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7EDE" w:rsidRDefault="00857EDE" w:rsidP="00857EDE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1847E9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8 </w:t>
      </w:r>
      <w:r w:rsidRPr="001847E9">
        <w:rPr>
          <w:rFonts w:ascii="Times New Roman" w:hAnsi="Times New Roman" w:cs="Times New Roman"/>
          <w:b/>
          <w:sz w:val="24"/>
          <w:szCs w:val="24"/>
        </w:rPr>
        <w:t>Table.</w:t>
      </w:r>
      <w:proofErr w:type="gramEnd"/>
      <w:r w:rsidRPr="001847E9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Pathway terms for up-regulated genes in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Bandur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sheep</w:t>
      </w:r>
    </w:p>
    <w:p w:rsidR="00857EDE" w:rsidRDefault="00857EDE" w:rsidP="00857EDE"/>
    <w:p w:rsidR="00857EDE" w:rsidRDefault="00857EDE" w:rsidP="00857EDE"/>
    <w:tbl>
      <w:tblPr>
        <w:tblW w:w="13153" w:type="dxa"/>
        <w:tblInd w:w="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310"/>
        <w:gridCol w:w="3840"/>
        <w:gridCol w:w="857"/>
        <w:gridCol w:w="1116"/>
        <w:gridCol w:w="1116"/>
        <w:gridCol w:w="4021"/>
      </w:tblGrid>
      <w:tr w:rsidR="00857EDE" w:rsidRPr="00705B88" w:rsidTr="009D2346">
        <w:trPr>
          <w:trHeight w:val="288"/>
        </w:trPr>
        <w:tc>
          <w:tcPr>
            <w:tcW w:w="2203" w:type="dxa"/>
            <w:shd w:val="clear" w:color="auto" w:fill="auto"/>
            <w:noWrap/>
            <w:vAlign w:val="bottom"/>
            <w:hideMark/>
          </w:tcPr>
          <w:p w:rsidR="00857EDE" w:rsidRPr="00705B88" w:rsidRDefault="00857EDE" w:rsidP="009D2346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05B8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ategory</w:t>
            </w:r>
          </w:p>
        </w:tc>
        <w:tc>
          <w:tcPr>
            <w:tcW w:w="3840" w:type="dxa"/>
            <w:shd w:val="clear" w:color="auto" w:fill="auto"/>
            <w:noWrap/>
            <w:vAlign w:val="bottom"/>
            <w:hideMark/>
          </w:tcPr>
          <w:p w:rsidR="00857EDE" w:rsidRPr="00705B88" w:rsidRDefault="00857EDE" w:rsidP="009D2346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05B8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erm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857EDE" w:rsidRPr="00705B88" w:rsidRDefault="00857EDE" w:rsidP="009D234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05B8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unt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857EDE" w:rsidRPr="00705B88" w:rsidRDefault="00857EDE" w:rsidP="009D2346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05B8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%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857EDE" w:rsidRPr="00705B88" w:rsidRDefault="00857EDE" w:rsidP="009D2346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705B8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Value</w:t>
            </w:r>
            <w:proofErr w:type="spellEnd"/>
          </w:p>
        </w:tc>
        <w:tc>
          <w:tcPr>
            <w:tcW w:w="4021" w:type="dxa"/>
            <w:shd w:val="clear" w:color="auto" w:fill="auto"/>
            <w:noWrap/>
            <w:vAlign w:val="bottom"/>
            <w:hideMark/>
          </w:tcPr>
          <w:p w:rsidR="00857EDE" w:rsidRPr="00705B88" w:rsidRDefault="00857EDE" w:rsidP="009D2346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05B8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enes</w:t>
            </w:r>
          </w:p>
        </w:tc>
      </w:tr>
      <w:tr w:rsidR="00857EDE" w:rsidRPr="00705B88" w:rsidTr="009D2346">
        <w:trPr>
          <w:trHeight w:val="288"/>
        </w:trPr>
        <w:tc>
          <w:tcPr>
            <w:tcW w:w="2203" w:type="dxa"/>
            <w:shd w:val="clear" w:color="auto" w:fill="auto"/>
            <w:noWrap/>
            <w:vAlign w:val="bottom"/>
            <w:hideMark/>
          </w:tcPr>
          <w:p w:rsidR="00857EDE" w:rsidRPr="006F73BF" w:rsidRDefault="00857EDE" w:rsidP="009D2346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F73B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KEGG_PATHWAY</w:t>
            </w:r>
          </w:p>
        </w:tc>
        <w:tc>
          <w:tcPr>
            <w:tcW w:w="3840" w:type="dxa"/>
            <w:shd w:val="clear" w:color="auto" w:fill="auto"/>
            <w:noWrap/>
            <w:vAlign w:val="bottom"/>
            <w:hideMark/>
          </w:tcPr>
          <w:p w:rsidR="00857EDE" w:rsidRPr="00705B88" w:rsidRDefault="00857EDE" w:rsidP="009D234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as04010:MAPK signaling pathway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857EDE" w:rsidRPr="00705B88" w:rsidRDefault="00857EDE" w:rsidP="009D234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857EDE" w:rsidRPr="00705B88" w:rsidRDefault="00857EDE" w:rsidP="009D234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6448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857EDE" w:rsidRPr="00705B88" w:rsidRDefault="00857EDE" w:rsidP="009D234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3E-04</w:t>
            </w:r>
          </w:p>
        </w:tc>
        <w:tc>
          <w:tcPr>
            <w:tcW w:w="4021" w:type="dxa"/>
            <w:shd w:val="clear" w:color="auto" w:fill="auto"/>
            <w:noWrap/>
            <w:vAlign w:val="bottom"/>
            <w:hideMark/>
          </w:tcPr>
          <w:p w:rsidR="00857EDE" w:rsidRPr="00705B88" w:rsidRDefault="00857EDE" w:rsidP="009D234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S6KA2, MAP2K3, HSPA6, RRAS, HSPB1, HSPA1A, FLNC, MAP3K14, CACNG1, CD14</w:t>
            </w:r>
          </w:p>
        </w:tc>
      </w:tr>
      <w:tr w:rsidR="00857EDE" w:rsidRPr="00705B88" w:rsidTr="009D2346">
        <w:trPr>
          <w:trHeight w:val="288"/>
        </w:trPr>
        <w:tc>
          <w:tcPr>
            <w:tcW w:w="2203" w:type="dxa"/>
            <w:shd w:val="clear" w:color="auto" w:fill="auto"/>
            <w:noWrap/>
            <w:vAlign w:val="bottom"/>
            <w:hideMark/>
          </w:tcPr>
          <w:p w:rsidR="00857EDE" w:rsidRPr="006F73BF" w:rsidRDefault="00857EDE" w:rsidP="009D2346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F73B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KEGG_PATHWAY</w:t>
            </w:r>
          </w:p>
        </w:tc>
        <w:tc>
          <w:tcPr>
            <w:tcW w:w="3840" w:type="dxa"/>
            <w:shd w:val="clear" w:color="auto" w:fill="auto"/>
            <w:noWrap/>
            <w:vAlign w:val="bottom"/>
            <w:hideMark/>
          </w:tcPr>
          <w:p w:rsidR="00857EDE" w:rsidRPr="00705B88" w:rsidRDefault="00857EDE" w:rsidP="009D234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as05134:Legionellosis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857EDE" w:rsidRPr="00705B88" w:rsidRDefault="00857EDE" w:rsidP="009D234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857EDE" w:rsidRPr="00705B88" w:rsidRDefault="00857EDE" w:rsidP="009D234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8579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857EDE" w:rsidRPr="00705B88" w:rsidRDefault="00857EDE" w:rsidP="009D234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882</w:t>
            </w:r>
          </w:p>
        </w:tc>
        <w:tc>
          <w:tcPr>
            <w:tcW w:w="4021" w:type="dxa"/>
            <w:shd w:val="clear" w:color="auto" w:fill="auto"/>
            <w:noWrap/>
            <w:vAlign w:val="bottom"/>
            <w:hideMark/>
          </w:tcPr>
          <w:p w:rsidR="00857EDE" w:rsidRPr="00705B88" w:rsidRDefault="00857EDE" w:rsidP="009D234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F1, HSPA6, HSPA1A, CD14</w:t>
            </w:r>
          </w:p>
        </w:tc>
      </w:tr>
      <w:tr w:rsidR="00857EDE" w:rsidRPr="00705B88" w:rsidTr="009D2346">
        <w:trPr>
          <w:trHeight w:val="288"/>
        </w:trPr>
        <w:tc>
          <w:tcPr>
            <w:tcW w:w="2203" w:type="dxa"/>
            <w:shd w:val="clear" w:color="auto" w:fill="auto"/>
            <w:noWrap/>
            <w:vAlign w:val="bottom"/>
            <w:hideMark/>
          </w:tcPr>
          <w:p w:rsidR="00857EDE" w:rsidRPr="006F73BF" w:rsidRDefault="00857EDE" w:rsidP="009D2346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F73B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KEGG_PATHWAY</w:t>
            </w:r>
          </w:p>
        </w:tc>
        <w:tc>
          <w:tcPr>
            <w:tcW w:w="3840" w:type="dxa"/>
            <w:shd w:val="clear" w:color="auto" w:fill="auto"/>
            <w:noWrap/>
            <w:vAlign w:val="bottom"/>
            <w:hideMark/>
          </w:tcPr>
          <w:p w:rsidR="00857EDE" w:rsidRPr="00705B88" w:rsidRDefault="00857EDE" w:rsidP="009D234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as05164:Influenza A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857EDE" w:rsidRPr="00705B88" w:rsidRDefault="00857EDE" w:rsidP="009D234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857EDE" w:rsidRPr="00705B88" w:rsidRDefault="00857EDE" w:rsidP="009D234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7868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857EDE" w:rsidRPr="00705B88" w:rsidRDefault="00857EDE" w:rsidP="009D234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835</w:t>
            </w:r>
          </w:p>
        </w:tc>
        <w:tc>
          <w:tcPr>
            <w:tcW w:w="4021" w:type="dxa"/>
            <w:shd w:val="clear" w:color="auto" w:fill="auto"/>
            <w:noWrap/>
            <w:vAlign w:val="bottom"/>
            <w:hideMark/>
          </w:tcPr>
          <w:p w:rsidR="00857EDE" w:rsidRPr="00705B88" w:rsidRDefault="00857EDE" w:rsidP="009D234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VS, EIF2AK1, MAP2K3, HSPA6, HSPA1A, CPSF4</w:t>
            </w:r>
          </w:p>
        </w:tc>
      </w:tr>
      <w:tr w:rsidR="00857EDE" w:rsidRPr="00705B88" w:rsidTr="009D2346">
        <w:trPr>
          <w:trHeight w:val="288"/>
        </w:trPr>
        <w:tc>
          <w:tcPr>
            <w:tcW w:w="2203" w:type="dxa"/>
            <w:shd w:val="clear" w:color="auto" w:fill="auto"/>
            <w:noWrap/>
            <w:vAlign w:val="bottom"/>
            <w:hideMark/>
          </w:tcPr>
          <w:p w:rsidR="00857EDE" w:rsidRPr="006F73BF" w:rsidRDefault="00857EDE" w:rsidP="009D2346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F73B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KEGG_PATHWAY</w:t>
            </w:r>
          </w:p>
        </w:tc>
        <w:tc>
          <w:tcPr>
            <w:tcW w:w="3840" w:type="dxa"/>
            <w:shd w:val="clear" w:color="auto" w:fill="auto"/>
            <w:noWrap/>
            <w:vAlign w:val="bottom"/>
            <w:hideMark/>
          </w:tcPr>
          <w:p w:rsidR="00857EDE" w:rsidRPr="00705B88" w:rsidRDefault="00857EDE" w:rsidP="009D234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as03320:PPAR signaling pathway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857EDE" w:rsidRPr="00705B88" w:rsidRDefault="00857EDE" w:rsidP="009D234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857EDE" w:rsidRPr="00705B88" w:rsidRDefault="00857EDE" w:rsidP="009D234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8579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857EDE" w:rsidRPr="00705B88" w:rsidRDefault="00857EDE" w:rsidP="009D234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309</w:t>
            </w:r>
          </w:p>
        </w:tc>
        <w:tc>
          <w:tcPr>
            <w:tcW w:w="4021" w:type="dxa"/>
            <w:shd w:val="clear" w:color="auto" w:fill="auto"/>
            <w:noWrap/>
            <w:vAlign w:val="bottom"/>
            <w:hideMark/>
          </w:tcPr>
          <w:p w:rsidR="00857EDE" w:rsidRPr="00705B88" w:rsidRDefault="00857EDE" w:rsidP="009D234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ARD, FABP3, FABP4, ADIPOQ</w:t>
            </w:r>
          </w:p>
        </w:tc>
      </w:tr>
      <w:tr w:rsidR="00857EDE" w:rsidRPr="00705B88" w:rsidTr="009D2346">
        <w:trPr>
          <w:trHeight w:val="288"/>
        </w:trPr>
        <w:tc>
          <w:tcPr>
            <w:tcW w:w="2203" w:type="dxa"/>
            <w:shd w:val="clear" w:color="auto" w:fill="auto"/>
            <w:noWrap/>
            <w:vAlign w:val="bottom"/>
            <w:hideMark/>
          </w:tcPr>
          <w:p w:rsidR="00857EDE" w:rsidRPr="006F73BF" w:rsidRDefault="00857EDE" w:rsidP="009D2346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F73B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KEGG_PATHWAY</w:t>
            </w:r>
          </w:p>
        </w:tc>
        <w:tc>
          <w:tcPr>
            <w:tcW w:w="3840" w:type="dxa"/>
            <w:shd w:val="clear" w:color="auto" w:fill="auto"/>
            <w:noWrap/>
            <w:vAlign w:val="bottom"/>
            <w:hideMark/>
          </w:tcPr>
          <w:p w:rsidR="00857EDE" w:rsidRPr="00705B88" w:rsidRDefault="00857EDE" w:rsidP="009D234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as00650:Butanoate metabolism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857EDE" w:rsidRPr="00705B88" w:rsidRDefault="00857EDE" w:rsidP="009D234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857EDE" w:rsidRPr="00705B88" w:rsidRDefault="00857EDE" w:rsidP="009D234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3934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857EDE" w:rsidRPr="00705B88" w:rsidRDefault="00857EDE" w:rsidP="009D234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652</w:t>
            </w:r>
          </w:p>
        </w:tc>
        <w:tc>
          <w:tcPr>
            <w:tcW w:w="4021" w:type="dxa"/>
            <w:shd w:val="clear" w:color="auto" w:fill="auto"/>
            <w:noWrap/>
            <w:vAlign w:val="bottom"/>
            <w:hideMark/>
          </w:tcPr>
          <w:p w:rsidR="00857EDE" w:rsidRPr="00705B88" w:rsidRDefault="00857EDE" w:rsidP="009D234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SM1, AACS, BDH1</w:t>
            </w:r>
          </w:p>
        </w:tc>
      </w:tr>
      <w:tr w:rsidR="00857EDE" w:rsidRPr="00705B88" w:rsidTr="009D2346">
        <w:trPr>
          <w:trHeight w:val="288"/>
        </w:trPr>
        <w:tc>
          <w:tcPr>
            <w:tcW w:w="2203" w:type="dxa"/>
            <w:shd w:val="clear" w:color="auto" w:fill="auto"/>
            <w:noWrap/>
            <w:vAlign w:val="bottom"/>
            <w:hideMark/>
          </w:tcPr>
          <w:p w:rsidR="00857EDE" w:rsidRPr="006F73BF" w:rsidRDefault="00857EDE" w:rsidP="009D2346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F73B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KEGG_PATHWAY</w:t>
            </w:r>
          </w:p>
        </w:tc>
        <w:tc>
          <w:tcPr>
            <w:tcW w:w="3840" w:type="dxa"/>
            <w:shd w:val="clear" w:color="auto" w:fill="auto"/>
            <w:noWrap/>
            <w:vAlign w:val="bottom"/>
            <w:hideMark/>
          </w:tcPr>
          <w:p w:rsidR="00857EDE" w:rsidRPr="00705B88" w:rsidRDefault="00857EDE" w:rsidP="009D234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as04920:Adipocytokine signaling pathway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857EDE" w:rsidRPr="00705B88" w:rsidRDefault="00857EDE" w:rsidP="009D234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857EDE" w:rsidRPr="00705B88" w:rsidRDefault="00857EDE" w:rsidP="009D234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8579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857EDE" w:rsidRPr="00705B88" w:rsidRDefault="00857EDE" w:rsidP="009D234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6698</w:t>
            </w:r>
          </w:p>
        </w:tc>
        <w:tc>
          <w:tcPr>
            <w:tcW w:w="4021" w:type="dxa"/>
            <w:shd w:val="clear" w:color="auto" w:fill="auto"/>
            <w:noWrap/>
            <w:vAlign w:val="bottom"/>
            <w:hideMark/>
          </w:tcPr>
          <w:p w:rsidR="00857EDE" w:rsidRPr="00705B88" w:rsidRDefault="00857EDE" w:rsidP="009D234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C2A4, SLC2A1, ADIPOR2, ADIPOQ</w:t>
            </w:r>
          </w:p>
        </w:tc>
      </w:tr>
      <w:tr w:rsidR="00857EDE" w:rsidRPr="00705B88" w:rsidTr="009D2346">
        <w:trPr>
          <w:trHeight w:val="288"/>
        </w:trPr>
        <w:tc>
          <w:tcPr>
            <w:tcW w:w="2203" w:type="dxa"/>
            <w:shd w:val="clear" w:color="auto" w:fill="auto"/>
            <w:noWrap/>
            <w:vAlign w:val="bottom"/>
            <w:hideMark/>
          </w:tcPr>
          <w:p w:rsidR="00857EDE" w:rsidRPr="006F73BF" w:rsidRDefault="00857EDE" w:rsidP="009D2346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F73B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KEGG_PATHWAY</w:t>
            </w:r>
          </w:p>
        </w:tc>
        <w:tc>
          <w:tcPr>
            <w:tcW w:w="3840" w:type="dxa"/>
            <w:shd w:val="clear" w:color="auto" w:fill="auto"/>
            <w:noWrap/>
            <w:vAlign w:val="bottom"/>
            <w:hideMark/>
          </w:tcPr>
          <w:p w:rsidR="00857EDE" w:rsidRPr="00705B88" w:rsidRDefault="00857EDE" w:rsidP="009D234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as05169:Epstein-Barr virus infection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857EDE" w:rsidRPr="00705B88" w:rsidRDefault="00857EDE" w:rsidP="009D234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857EDE" w:rsidRPr="00705B88" w:rsidRDefault="00857EDE" w:rsidP="009D234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7868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857EDE" w:rsidRPr="00705B88" w:rsidRDefault="00857EDE" w:rsidP="009D234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9294</w:t>
            </w:r>
          </w:p>
        </w:tc>
        <w:tc>
          <w:tcPr>
            <w:tcW w:w="4021" w:type="dxa"/>
            <w:shd w:val="clear" w:color="auto" w:fill="auto"/>
            <w:noWrap/>
            <w:vAlign w:val="bottom"/>
            <w:hideMark/>
          </w:tcPr>
          <w:p w:rsidR="00857EDE" w:rsidRPr="00705B88" w:rsidRDefault="00857EDE" w:rsidP="009D234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IF2AK1, MAP2K3, HSPA6, HSPB1, HSPA1A, MAP3K14</w:t>
            </w:r>
          </w:p>
        </w:tc>
      </w:tr>
    </w:tbl>
    <w:p w:rsidR="00C76C4B" w:rsidRDefault="00C76C4B"/>
    <w:sectPr w:rsidR="00C76C4B" w:rsidSect="00857ED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857EDE"/>
    <w:rsid w:val="00857EDE"/>
    <w:rsid w:val="00C76C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7EDE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703</Characters>
  <Application>Microsoft Office Word</Application>
  <DocSecurity>0</DocSecurity>
  <Lines>5</Lines>
  <Paragraphs>1</Paragraphs>
  <ScaleCrop>false</ScaleCrop>
  <Company/>
  <LinksUpToDate>false</LinksUpToDate>
  <CharactersWithSpaces>8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1</cp:revision>
  <dcterms:created xsi:type="dcterms:W3CDTF">2019-05-16T05:42:00Z</dcterms:created>
  <dcterms:modified xsi:type="dcterms:W3CDTF">2019-05-16T05:43:00Z</dcterms:modified>
</cp:coreProperties>
</file>